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FD7" w:rsidRPr="00262FD7" w:rsidRDefault="00262FD7" w:rsidP="00262FD7">
      <w:pPr>
        <w:spacing w:before="100" w:beforeAutospacing="1"/>
        <w:outlineLvl w:val="2"/>
        <w:rPr>
          <w:ins w:id="0" w:author="Priya Janaki" w:date="2019-04-25T13:08:00Z"/>
          <w:rFonts w:eastAsia="Times New Roman" w:cs="Times New Roman"/>
          <w:b/>
          <w:bCs/>
          <w:color w:val="FF0000"/>
          <w:rPrChange w:id="1" w:author="Priya Janaki" w:date="2019-04-25T13:08:00Z">
            <w:rPr>
              <w:ins w:id="2" w:author="Priya Janaki" w:date="2019-04-25T13:08:00Z"/>
              <w:rFonts w:ascii="Times New Roman" w:eastAsia="Times New Roman" w:hAnsi="Times New Roman" w:cs="Times New Roman"/>
              <w:b/>
              <w:bCs/>
              <w:color w:val="FF0000"/>
            </w:rPr>
          </w:rPrChange>
        </w:rPr>
      </w:pPr>
      <w:ins w:id="3" w:author="Priya Janaki" w:date="2019-04-25T13:08:00Z">
        <w:r w:rsidRPr="00262FD7">
          <w:rPr>
            <w:rFonts w:eastAsia="Times New Roman" w:cs="Times New Roman"/>
            <w:b/>
            <w:bCs/>
            <w:rPrChange w:id="4" w:author="Priya Janaki" w:date="2019-04-25T13:08:00Z">
              <w:rPr>
                <w:rFonts w:ascii="Times New Roman" w:eastAsia="Times New Roman" w:hAnsi="Times New Roman" w:cs="Times New Roman"/>
                <w:b/>
                <w:bCs/>
              </w:rPr>
            </w:rPrChange>
          </w:rPr>
          <w:t xml:space="preserve">MAPK pathway activity plays a key role in PD-L1 expression of lung adenocarcinoma cells </w:t>
        </w:r>
      </w:ins>
    </w:p>
    <w:p w:rsidR="00262FD7" w:rsidRDefault="00262FD7">
      <w:pPr>
        <w:rPr>
          <w:ins w:id="5" w:author="Priya Janaki" w:date="2019-04-25T13:08:00Z"/>
          <w:rFonts w:cs="Times New Roman"/>
          <w:b/>
          <w:lang w:val="en-US"/>
        </w:rPr>
      </w:pPr>
      <w:proofErr w:type="spellStart"/>
      <w:ins w:id="6" w:author="Priya Janaki" w:date="2019-04-25T13:09:00Z">
        <w:r w:rsidRPr="00262FD7">
          <w:rPr>
            <w:rFonts w:cs="Times New Roman"/>
            <w:b/>
            <w:lang w:val="en-US"/>
          </w:rPr>
          <w:t>Stutvoet</w:t>
        </w:r>
      </w:ins>
      <w:proofErr w:type="spellEnd"/>
      <w:ins w:id="7" w:author="Priya Janaki" w:date="2019-04-25T13:08:00Z">
        <w:r w:rsidRPr="00262FD7">
          <w:rPr>
            <w:rFonts w:cs="Times New Roman"/>
            <w:b/>
            <w:lang w:val="en-US"/>
          </w:rPr>
          <w:t xml:space="preserve"> T</w:t>
        </w:r>
      </w:ins>
      <w:ins w:id="8" w:author="Priya Janaki" w:date="2019-04-25T13:09:00Z">
        <w:r>
          <w:rPr>
            <w:rFonts w:cs="Times New Roman"/>
            <w:b/>
            <w:lang w:val="en-US"/>
          </w:rPr>
          <w:t>S</w:t>
        </w:r>
      </w:ins>
      <w:ins w:id="9" w:author="Priya Janaki" w:date="2019-04-25T13:08:00Z">
        <w:r w:rsidRPr="00262FD7">
          <w:rPr>
            <w:rFonts w:cs="Times New Roman"/>
            <w:b/>
            <w:lang w:val="en-US"/>
          </w:rPr>
          <w:t xml:space="preserve"> </w:t>
        </w:r>
        <w:bookmarkStart w:id="10" w:name="_GoBack"/>
        <w:bookmarkEnd w:id="10"/>
        <w:r w:rsidRPr="00906ED3">
          <w:rPr>
            <w:rFonts w:cs="Times New Roman"/>
            <w:b/>
            <w:i/>
            <w:lang w:val="en-US"/>
            <w:rPrChange w:id="11" w:author="Priya Janaki" w:date="2019-04-25T13:09:00Z">
              <w:rPr>
                <w:rFonts w:cs="Times New Roman"/>
                <w:b/>
                <w:lang w:val="en-US"/>
              </w:rPr>
            </w:rPrChange>
          </w:rPr>
          <w:t>et al</w:t>
        </w:r>
        <w:r w:rsidRPr="00262FD7">
          <w:rPr>
            <w:rFonts w:cs="Times New Roman"/>
            <w:b/>
            <w:lang w:val="en-US"/>
          </w:rPr>
          <w:t xml:space="preserve">. J </w:t>
        </w:r>
        <w:proofErr w:type="spellStart"/>
        <w:r w:rsidRPr="00262FD7">
          <w:rPr>
            <w:rFonts w:cs="Times New Roman"/>
            <w:b/>
            <w:lang w:val="en-US"/>
          </w:rPr>
          <w:t>Pathol</w:t>
        </w:r>
        <w:proofErr w:type="spellEnd"/>
        <w:r w:rsidRPr="00262FD7">
          <w:rPr>
            <w:rFonts w:cs="Times New Roman"/>
            <w:b/>
            <w:lang w:val="en-US"/>
          </w:rPr>
          <w:t xml:space="preserve"> DOI: 10.1002/path.52</w:t>
        </w:r>
      </w:ins>
      <w:ins w:id="12" w:author="Priya Janaki" w:date="2019-04-25T13:09:00Z">
        <w:r>
          <w:rPr>
            <w:rFonts w:cs="Times New Roman"/>
            <w:b/>
            <w:lang w:val="en-US"/>
          </w:rPr>
          <w:t>80</w:t>
        </w:r>
      </w:ins>
    </w:p>
    <w:p w:rsidR="00262FD7" w:rsidRDefault="00262FD7">
      <w:pPr>
        <w:rPr>
          <w:ins w:id="13" w:author="Priya Janaki" w:date="2019-04-25T13:08:00Z"/>
          <w:rFonts w:cs="Times New Roman"/>
          <w:b/>
          <w:lang w:val="en-US"/>
        </w:rPr>
      </w:pPr>
    </w:p>
    <w:p w:rsidR="007C65D9" w:rsidRPr="00263EC7" w:rsidRDefault="00263EC7">
      <w:pPr>
        <w:rPr>
          <w:rFonts w:cs="Times New Roman"/>
          <w:lang w:val="en-US"/>
        </w:rPr>
      </w:pPr>
      <w:r w:rsidRPr="00263EC7">
        <w:rPr>
          <w:rFonts w:cs="Times New Roman"/>
          <w:b/>
          <w:lang w:val="en-US"/>
        </w:rPr>
        <w:t>Table S1.</w:t>
      </w:r>
      <w:r w:rsidRPr="00263EC7">
        <w:rPr>
          <w:rFonts w:cs="Times New Roman"/>
          <w:lang w:val="en-US"/>
        </w:rPr>
        <w:t xml:space="preserve"> </w:t>
      </w:r>
      <w:r w:rsidRPr="00263EC7">
        <w:rPr>
          <w:rFonts w:eastAsia="Times New Roman" w:cs="Times New Roman"/>
          <w:bCs/>
          <w:lang w:val="en-US"/>
        </w:rPr>
        <w:t>Antibodies used in the study</w:t>
      </w:r>
      <w:r w:rsidRPr="00263EC7">
        <w:rPr>
          <w:rFonts w:cs="Times New Roman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2"/>
        <w:gridCol w:w="1163"/>
        <w:gridCol w:w="2346"/>
        <w:gridCol w:w="4048"/>
      </w:tblGrid>
      <w:tr w:rsidR="00263EC7" w:rsidRPr="00776FF5" w:rsidTr="00263EC7">
        <w:tc>
          <w:tcPr>
            <w:tcW w:w="932" w:type="pct"/>
          </w:tcPr>
          <w:p w:rsidR="00263EC7" w:rsidRPr="00A7742B" w:rsidRDefault="00263EC7" w:rsidP="007B2E93">
            <w:pPr>
              <w:rPr>
                <w:b/>
              </w:rPr>
            </w:pPr>
            <w:r w:rsidRPr="00A7742B">
              <w:rPr>
                <w:b/>
              </w:rPr>
              <w:t>Antibody</w:t>
            </w:r>
          </w:p>
        </w:tc>
        <w:tc>
          <w:tcPr>
            <w:tcW w:w="626" w:type="pct"/>
          </w:tcPr>
          <w:p w:rsidR="00263EC7" w:rsidRPr="00A7742B" w:rsidRDefault="00263EC7" w:rsidP="007B2E93">
            <w:pPr>
              <w:rPr>
                <w:b/>
              </w:rPr>
            </w:pPr>
            <w:r w:rsidRPr="00A7742B">
              <w:rPr>
                <w:b/>
              </w:rPr>
              <w:t>Dilutions</w:t>
            </w:r>
          </w:p>
        </w:tc>
        <w:tc>
          <w:tcPr>
            <w:tcW w:w="1263" w:type="pct"/>
          </w:tcPr>
          <w:p w:rsidR="00263EC7" w:rsidRPr="00A7742B" w:rsidRDefault="00263EC7" w:rsidP="007B2E93">
            <w:pPr>
              <w:rPr>
                <w:b/>
              </w:rPr>
            </w:pPr>
            <w:proofErr w:type="spellStart"/>
            <w:r w:rsidRPr="00A7742B">
              <w:rPr>
                <w:b/>
              </w:rPr>
              <w:t>Catalog</w:t>
            </w:r>
            <w:proofErr w:type="spellEnd"/>
            <w:r w:rsidRPr="00A7742B">
              <w:rPr>
                <w:b/>
              </w:rPr>
              <w:t xml:space="preserve"> number/clone</w:t>
            </w:r>
          </w:p>
        </w:tc>
        <w:tc>
          <w:tcPr>
            <w:tcW w:w="2179" w:type="pct"/>
          </w:tcPr>
          <w:p w:rsidR="00263EC7" w:rsidRPr="00A7742B" w:rsidRDefault="00263EC7" w:rsidP="007B2E93">
            <w:pPr>
              <w:rPr>
                <w:b/>
              </w:rPr>
            </w:pPr>
            <w:r w:rsidRPr="00A7742B">
              <w:rPr>
                <w:b/>
              </w:rPr>
              <w:t>Vendor</w:t>
            </w:r>
          </w:p>
        </w:tc>
      </w:tr>
      <w:tr w:rsidR="00263EC7" w:rsidRPr="00776FF5" w:rsidTr="007B2E93">
        <w:tc>
          <w:tcPr>
            <w:tcW w:w="5000" w:type="pct"/>
            <w:gridSpan w:val="4"/>
          </w:tcPr>
          <w:p w:rsidR="00263EC7" w:rsidRPr="00776FF5" w:rsidRDefault="00263EC7" w:rsidP="007B2E93">
            <w:r>
              <w:rPr>
                <w:i/>
              </w:rPr>
              <w:t>Flow cytometr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PD-L1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5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29E.2A3</w:t>
            </w:r>
          </w:p>
        </w:tc>
        <w:tc>
          <w:tcPr>
            <w:tcW w:w="2179" w:type="pct"/>
          </w:tcPr>
          <w:p w:rsidR="00263EC7" w:rsidRPr="00776FF5" w:rsidRDefault="00263EC7" w:rsidP="007B2E93">
            <w:proofErr w:type="spellStart"/>
            <w:r w:rsidRPr="00776FF5">
              <w:t>BioLegend</w:t>
            </w:r>
            <w:proofErr w:type="spellEnd"/>
            <w:r>
              <w:t xml:space="preserve"> (San Diego, </w:t>
            </w:r>
            <w:ins w:id="14" w:author="Caroline Cowan" w:date="2019-04-24T12:43:00Z">
              <w:r w:rsidR="00DA65A6">
                <w:t xml:space="preserve">CA, </w:t>
              </w:r>
            </w:ins>
            <w:r>
              <w:t>USA)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MHC-I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5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W6/32</w:t>
            </w:r>
          </w:p>
        </w:tc>
        <w:tc>
          <w:tcPr>
            <w:tcW w:w="2179" w:type="pct"/>
          </w:tcPr>
          <w:p w:rsidR="00263EC7" w:rsidRPr="00776FF5" w:rsidRDefault="00263EC7" w:rsidP="007B2E93">
            <w:proofErr w:type="spellStart"/>
            <w:r w:rsidRPr="00776FF5">
              <w:t>BioLegend</w:t>
            </w:r>
            <w:proofErr w:type="spellEnd"/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Anti-mouse-PE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5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1030-09S</w:t>
            </w:r>
          </w:p>
        </w:tc>
        <w:tc>
          <w:tcPr>
            <w:tcW w:w="2179" w:type="pct"/>
          </w:tcPr>
          <w:p w:rsidR="00263EC7" w:rsidRPr="00776FF5" w:rsidRDefault="00263EC7" w:rsidP="007B2E93">
            <w:proofErr w:type="spellStart"/>
            <w:r w:rsidRPr="00776FF5">
              <w:t>Southernbiotech</w:t>
            </w:r>
            <w:proofErr w:type="spellEnd"/>
            <w:r>
              <w:t xml:space="preserve"> (Birmingham, </w:t>
            </w:r>
            <w:ins w:id="15" w:author="Caroline Cowan" w:date="2019-04-24T12:44:00Z">
              <w:r w:rsidR="00DA65A6">
                <w:t xml:space="preserve">AL, </w:t>
              </w:r>
            </w:ins>
            <w:r>
              <w:t>USA)</w:t>
            </w:r>
          </w:p>
        </w:tc>
      </w:tr>
      <w:tr w:rsidR="00263EC7" w:rsidRPr="00776FF5" w:rsidTr="007B2E93">
        <w:tc>
          <w:tcPr>
            <w:tcW w:w="5000" w:type="pct"/>
            <w:gridSpan w:val="4"/>
          </w:tcPr>
          <w:p w:rsidR="00263EC7" w:rsidRPr="00951920" w:rsidRDefault="00263EC7" w:rsidP="007B2E93">
            <w:pPr>
              <w:rPr>
                <w:i/>
              </w:rPr>
            </w:pPr>
            <w:r w:rsidRPr="00951920">
              <w:rPr>
                <w:i/>
              </w:rPr>
              <w:t>Western blot</w:t>
            </w:r>
          </w:p>
        </w:tc>
      </w:tr>
      <w:tr w:rsidR="00263EC7" w:rsidRPr="00527BEB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EGFR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25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2232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>Cell Signal</w:t>
            </w:r>
            <w:del w:id="16" w:author="Caroline Cowan" w:date="2019-04-24T12:44:00Z">
              <w:r w:rsidRPr="00776FF5" w:rsidDel="00DA65A6">
                <w:delText>l</w:delText>
              </w:r>
            </w:del>
            <w:r w:rsidRPr="00776FF5">
              <w:t>ing Technology</w:t>
            </w:r>
            <w:r>
              <w:t xml:space="preserve"> (Danvers, </w:t>
            </w:r>
            <w:ins w:id="17" w:author="Caroline Cowan" w:date="2019-04-24T12:44:00Z">
              <w:r w:rsidR="00DA65A6">
                <w:t xml:space="preserve">MA, </w:t>
              </w:r>
            </w:ins>
            <w:r>
              <w:t>USA)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proofErr w:type="spellStart"/>
            <w:r w:rsidRPr="00776FF5">
              <w:t>pEGFR</w:t>
            </w:r>
            <w:proofErr w:type="spellEnd"/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5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3777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18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PD-L1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13686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19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ERK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9102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0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pERK1/2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9106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1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STAT1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9172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2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pSTAT1</w:t>
            </w:r>
            <w:r w:rsidRPr="00776FF5">
              <w:rPr>
                <w:vertAlign w:val="subscript"/>
              </w:rPr>
              <w:t>Ser727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8826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3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STAT3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12640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4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pPr>
              <w:rPr>
                <w:vertAlign w:val="subscript"/>
              </w:rPr>
            </w:pPr>
            <w:r w:rsidRPr="00776FF5">
              <w:t>pSTAT3</w:t>
            </w:r>
            <w:r w:rsidRPr="00776FF5">
              <w:rPr>
                <w:vertAlign w:val="subscript"/>
              </w:rPr>
              <w:t>Tyr705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9145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5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AKT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9275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6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pPr>
              <w:rPr>
                <w:vertAlign w:val="subscript"/>
              </w:rPr>
            </w:pPr>
            <w:r w:rsidRPr="00776FF5">
              <w:t>pAKT</w:t>
            </w:r>
            <w:r w:rsidRPr="00776FF5">
              <w:rPr>
                <w:vertAlign w:val="subscript"/>
              </w:rPr>
              <w:t>Thr308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9271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7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S6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2217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8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pS6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2211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 xml:space="preserve">Cell </w:t>
            </w:r>
            <w:proofErr w:type="spellStart"/>
            <w:r w:rsidRPr="00776FF5">
              <w:t>Signal</w:t>
            </w:r>
            <w:del w:id="29" w:author="Caroline Cowan" w:date="2019-04-24T12:44:00Z">
              <w:r w:rsidRPr="00776FF5" w:rsidDel="00DA65A6">
                <w:delText>l</w:delText>
              </w:r>
            </w:del>
            <w:r w:rsidRPr="00776FF5">
              <w:t>ing</w:t>
            </w:r>
            <w:proofErr w:type="spellEnd"/>
            <w:r w:rsidRPr="00776FF5">
              <w:t xml:space="preserve"> Technology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CMTM6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0.4</w:t>
            </w:r>
            <w:r>
              <w:t xml:space="preserve"> </w:t>
            </w:r>
            <w:r w:rsidRPr="00776FF5">
              <w:t>µg/</w:t>
            </w:r>
            <w:del w:id="30" w:author="Caroline Cowan" w:date="2019-04-24T12:43:00Z">
              <w:r w:rsidRPr="00776FF5" w:rsidDel="00DA65A6">
                <w:delText>mL</w:delText>
              </w:r>
            </w:del>
            <w:ins w:id="31" w:author="Caroline Cowan" w:date="2019-04-24T12:43:00Z">
              <w:r w:rsidR="00DA65A6" w:rsidRPr="00776FF5">
                <w:t>m</w:t>
              </w:r>
              <w:r w:rsidR="00DA65A6">
                <w:t>l</w:t>
              </w:r>
            </w:ins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HPA026980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>Atlas Antibodies</w:t>
            </w:r>
            <w:r>
              <w:t xml:space="preserve"> (</w:t>
            </w:r>
            <w:proofErr w:type="spellStart"/>
            <w:r>
              <w:t>Bromma</w:t>
            </w:r>
            <w:proofErr w:type="spellEnd"/>
            <w:r>
              <w:t>, Sweden)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GAPDH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128915</w:t>
            </w:r>
          </w:p>
        </w:tc>
        <w:tc>
          <w:tcPr>
            <w:tcW w:w="2179" w:type="pct"/>
          </w:tcPr>
          <w:p w:rsidR="00263EC7" w:rsidRPr="00776FF5" w:rsidRDefault="00263EC7" w:rsidP="007B2E93">
            <w:r w:rsidRPr="00776FF5">
              <w:t>Abcam</w:t>
            </w:r>
            <w:r>
              <w:t xml:space="preserve"> (Cambridge, U</w:t>
            </w:r>
            <w:del w:id="32" w:author="Caroline Cowan" w:date="2019-04-24T12:44:00Z">
              <w:r w:rsidDel="00DA65A6">
                <w:delText>nited Kingdom</w:delText>
              </w:r>
            </w:del>
            <w:ins w:id="33" w:author="Caroline Cowan" w:date="2019-04-24T12:44:00Z">
              <w:r w:rsidR="00DA65A6">
                <w:t>K</w:t>
              </w:r>
            </w:ins>
            <w:r>
              <w:t>)</w:t>
            </w:r>
          </w:p>
        </w:tc>
      </w:tr>
      <w:tr w:rsidR="00263EC7" w:rsidRPr="00527BEB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β-actin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00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69100</w:t>
            </w:r>
          </w:p>
        </w:tc>
        <w:tc>
          <w:tcPr>
            <w:tcW w:w="2179" w:type="pct"/>
          </w:tcPr>
          <w:p w:rsidR="00263EC7" w:rsidRPr="0079131D" w:rsidRDefault="00263EC7" w:rsidP="007B2E93">
            <w:pPr>
              <w:rPr>
                <w:lang w:val="es-ES"/>
              </w:rPr>
            </w:pPr>
            <w:r w:rsidRPr="0079131D">
              <w:rPr>
                <w:lang w:val="es-ES"/>
              </w:rPr>
              <w:t xml:space="preserve">MP </w:t>
            </w:r>
            <w:proofErr w:type="spellStart"/>
            <w:r w:rsidRPr="0079131D">
              <w:rPr>
                <w:lang w:val="es-ES"/>
              </w:rPr>
              <w:t>Biochemicals</w:t>
            </w:r>
            <w:proofErr w:type="spellEnd"/>
            <w:r w:rsidRPr="0079131D">
              <w:rPr>
                <w:lang w:val="es-ES"/>
              </w:rPr>
              <w:t xml:space="preserve"> (Santa Ana, </w:t>
            </w:r>
            <w:ins w:id="34" w:author="Caroline Cowan" w:date="2019-04-24T12:44:00Z">
              <w:r w:rsidR="00DA65A6">
                <w:rPr>
                  <w:lang w:val="es-ES"/>
                </w:rPr>
                <w:t xml:space="preserve">CA, </w:t>
              </w:r>
            </w:ins>
            <w:r w:rsidRPr="0079131D">
              <w:rPr>
                <w:lang w:val="es-ES"/>
              </w:rPr>
              <w:t>USA)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HRP-anti-mouse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5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P0260</w:t>
            </w:r>
          </w:p>
        </w:tc>
        <w:tc>
          <w:tcPr>
            <w:tcW w:w="2179" w:type="pct"/>
          </w:tcPr>
          <w:p w:rsidR="00263EC7" w:rsidRPr="00776FF5" w:rsidRDefault="00263EC7" w:rsidP="007B2E93">
            <w:proofErr w:type="spellStart"/>
            <w:r w:rsidRPr="00776FF5">
              <w:t>Dako</w:t>
            </w:r>
            <w:proofErr w:type="spellEnd"/>
            <w:r>
              <w:t xml:space="preserve"> (</w:t>
            </w:r>
            <w:proofErr w:type="spellStart"/>
            <w:r>
              <w:t>Glostrup</w:t>
            </w:r>
            <w:proofErr w:type="spellEnd"/>
            <w:r>
              <w:t>, Denmark)</w:t>
            </w:r>
          </w:p>
        </w:tc>
      </w:tr>
      <w:tr w:rsidR="00263EC7" w:rsidRPr="00776FF5" w:rsidTr="00263EC7">
        <w:tc>
          <w:tcPr>
            <w:tcW w:w="932" w:type="pct"/>
          </w:tcPr>
          <w:p w:rsidR="00263EC7" w:rsidRPr="00776FF5" w:rsidRDefault="00263EC7" w:rsidP="007B2E93">
            <w:r w:rsidRPr="00776FF5">
              <w:t>HRP-anti-rabbit</w:t>
            </w:r>
          </w:p>
        </w:tc>
        <w:tc>
          <w:tcPr>
            <w:tcW w:w="626" w:type="pct"/>
          </w:tcPr>
          <w:p w:rsidR="00263EC7" w:rsidRPr="00776FF5" w:rsidRDefault="00263EC7" w:rsidP="007B2E93">
            <w:r w:rsidRPr="00776FF5">
              <w:t>1:1500</w:t>
            </w:r>
          </w:p>
        </w:tc>
        <w:tc>
          <w:tcPr>
            <w:tcW w:w="1263" w:type="pct"/>
          </w:tcPr>
          <w:p w:rsidR="00263EC7" w:rsidRPr="00776FF5" w:rsidRDefault="00263EC7" w:rsidP="007B2E93">
            <w:r w:rsidRPr="00776FF5">
              <w:t>P0448</w:t>
            </w:r>
          </w:p>
        </w:tc>
        <w:tc>
          <w:tcPr>
            <w:tcW w:w="2179" w:type="pct"/>
          </w:tcPr>
          <w:p w:rsidR="00263EC7" w:rsidRPr="00776FF5" w:rsidRDefault="00263EC7" w:rsidP="007B2E93">
            <w:proofErr w:type="spellStart"/>
            <w:r w:rsidRPr="00776FF5">
              <w:t>Dako</w:t>
            </w:r>
            <w:proofErr w:type="spellEnd"/>
          </w:p>
        </w:tc>
      </w:tr>
    </w:tbl>
    <w:p w:rsidR="00263EC7" w:rsidRPr="00263EC7" w:rsidRDefault="00263EC7">
      <w:pPr>
        <w:rPr>
          <w:rFonts w:ascii="Times New Roman" w:hAnsi="Times New Roman" w:cs="Times New Roman"/>
          <w:lang w:val="en-US"/>
        </w:rPr>
      </w:pPr>
    </w:p>
    <w:sectPr w:rsidR="00263EC7" w:rsidRPr="00263EC7" w:rsidSect="00A0396D">
      <w:pgSz w:w="11907" w:h="16839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e Cowan">
    <w15:presenceInfo w15:providerId="Windows Live" w15:userId="4a3cd745fd2e3f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EC7"/>
    <w:rsid w:val="00262FD7"/>
    <w:rsid w:val="00263EC7"/>
    <w:rsid w:val="007C65D9"/>
    <w:rsid w:val="00906ED3"/>
    <w:rsid w:val="00A0396D"/>
    <w:rsid w:val="00DA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EC7"/>
    <w:pPr>
      <w:spacing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EC7"/>
    <w:pPr>
      <w:spacing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1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aryk Memorial Cancer Institute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ates</dc:creator>
  <cp:keywords/>
  <dc:description/>
  <cp:lastModifiedBy>Priya Janaki</cp:lastModifiedBy>
  <cp:revision>4</cp:revision>
  <dcterms:created xsi:type="dcterms:W3CDTF">2019-04-24T11:45:00Z</dcterms:created>
  <dcterms:modified xsi:type="dcterms:W3CDTF">2019-04-25T07:39:00Z</dcterms:modified>
</cp:coreProperties>
</file>